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060" w:rsidRDefault="001B2060">
      <w:r>
        <w:t xml:space="preserve">Supplemental File 1. </w:t>
      </w:r>
      <w:r w:rsidRPr="00142C17">
        <w:rPr>
          <w:rFonts w:cstheme="minorHAnsi"/>
          <w:sz w:val="24"/>
          <w:szCs w:val="24"/>
        </w:rPr>
        <w:t>Consolidated Criteria for Reporting Qualitative Research</w:t>
      </w:r>
      <w:r>
        <w:t xml:space="preserve"> </w:t>
      </w:r>
      <w:r>
        <w:t>[31]</w:t>
      </w:r>
      <w:bookmarkStart w:id="0" w:name="_GoBack"/>
      <w:bookmarkEnd w:id="0"/>
    </w:p>
    <w:tbl>
      <w:tblPr>
        <w:tblW w:w="1400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6"/>
        <w:gridCol w:w="2389"/>
        <w:gridCol w:w="7200"/>
        <w:gridCol w:w="2430"/>
      </w:tblGrid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07FA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ge in manuscript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ge in manuscript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Domain 1: Research team and reflexivity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Personal Characteristics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Interviewer/facilitator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2385" w:type="dxa"/>
          </w:tcPr>
          <w:p w:rsidR="003A5614" w:rsidRPr="003A5614" w:rsidRDefault="003D1D81" w:rsidP="00307FA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-4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Credential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 xml:space="preserve">What were the researcher's credentials? 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.g. PhD, MD</w:t>
            </w:r>
          </w:p>
        </w:tc>
        <w:tc>
          <w:tcPr>
            <w:tcW w:w="2385" w:type="dxa"/>
          </w:tcPr>
          <w:p w:rsidR="003A5614" w:rsidRPr="003A5614" w:rsidRDefault="003D1D81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-4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2385" w:type="dxa"/>
          </w:tcPr>
          <w:p w:rsidR="003A5614" w:rsidRPr="003A5614" w:rsidRDefault="003D1D81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-4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2385" w:type="dxa"/>
          </w:tcPr>
          <w:p w:rsidR="003A5614" w:rsidRPr="003A5614" w:rsidRDefault="003D1D81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-4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Experience and training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2385" w:type="dxa"/>
          </w:tcPr>
          <w:p w:rsidR="003A5614" w:rsidRPr="003A5614" w:rsidRDefault="003D1D81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-4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Relationship with participants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Relationship established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2385" w:type="dxa"/>
          </w:tcPr>
          <w:p w:rsidR="003A5614" w:rsidRPr="003A5614" w:rsidRDefault="00307FAD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Participant knowledge of the interviewer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at did the participants know about the researcher? e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.g. personal goals, reasons for doing the research</w:t>
            </w:r>
          </w:p>
        </w:tc>
        <w:tc>
          <w:tcPr>
            <w:tcW w:w="2385" w:type="dxa"/>
          </w:tcPr>
          <w:p w:rsidR="003A5614" w:rsidRPr="003A5614" w:rsidRDefault="003D1D81" w:rsidP="003D1D8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, focus group guide (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Suppl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File 1)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Interviewer characteristic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 xml:space="preserve">What characteristics were reported about the interviewer/facilitator? e.g. 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ias, assumptions, reasons and interests in the research topic</w:t>
            </w:r>
          </w:p>
        </w:tc>
        <w:tc>
          <w:tcPr>
            <w:tcW w:w="2385" w:type="dxa"/>
          </w:tcPr>
          <w:p w:rsidR="003A5614" w:rsidRPr="003A5614" w:rsidRDefault="003D1D81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, focus group guide (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Suppl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File 1)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Domain 2: study design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Theoretical framework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Methodological orientation and Theory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 xml:space="preserve">What methodological orientation was stated to underpin the study? 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.g. grounded theory, discourse analysis, ethnography, phenomenology, content analysis</w:t>
            </w:r>
          </w:p>
        </w:tc>
        <w:tc>
          <w:tcPr>
            <w:tcW w:w="2385" w:type="dxa"/>
          </w:tcPr>
          <w:p w:rsidR="003A5614" w:rsidRPr="003A5614" w:rsidRDefault="00307FAD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Participant selection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Sampling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 xml:space="preserve">How were participants selected? 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2385" w:type="dxa"/>
          </w:tcPr>
          <w:p w:rsidR="003A5614" w:rsidRPr="003A5614" w:rsidRDefault="003D1D81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Method of approach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How were participants approached? e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.g. face-to-face, telephone, mail, email</w:t>
            </w:r>
          </w:p>
        </w:tc>
        <w:tc>
          <w:tcPr>
            <w:tcW w:w="2385" w:type="dxa"/>
          </w:tcPr>
          <w:p w:rsidR="003A5614" w:rsidRPr="003A5614" w:rsidRDefault="00307FAD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2385" w:type="dxa"/>
          </w:tcPr>
          <w:p w:rsidR="003A5614" w:rsidRPr="003A5614" w:rsidRDefault="003D1D81" w:rsidP="00307FA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, Table 1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Non-participation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2385" w:type="dxa"/>
          </w:tcPr>
          <w:p w:rsidR="003A5614" w:rsidRPr="003A5614" w:rsidRDefault="00307FAD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="003D1D81">
              <w:rPr>
                <w:rFonts w:ascii="Times New Roman" w:eastAsia="Times New Roman" w:hAnsi="Times New Roman"/>
                <w:sz w:val="20"/>
                <w:szCs w:val="20"/>
              </w:rPr>
              <w:t>, Table 1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Setting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Setting of data collection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ere was the data collected? e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.g. home, clinic, workplace</w:t>
            </w:r>
          </w:p>
        </w:tc>
        <w:tc>
          <w:tcPr>
            <w:tcW w:w="2385" w:type="dxa"/>
          </w:tcPr>
          <w:p w:rsidR="003A5614" w:rsidRPr="003A5614" w:rsidRDefault="003D1D81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Presence of non-participant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2385" w:type="dxa"/>
          </w:tcPr>
          <w:p w:rsidR="003A5614" w:rsidRPr="003A5614" w:rsidRDefault="00307FAD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-4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escription of sample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 xml:space="preserve">What are the important characteristics of the sample? 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.g. demographic data, date</w:t>
            </w:r>
          </w:p>
        </w:tc>
        <w:tc>
          <w:tcPr>
            <w:tcW w:w="2385" w:type="dxa"/>
          </w:tcPr>
          <w:p w:rsidR="003A5614" w:rsidRPr="003A5614" w:rsidRDefault="00307FAD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="00E04B3C">
              <w:rPr>
                <w:rFonts w:ascii="Times New Roman" w:eastAsia="Times New Roman" w:hAnsi="Times New Roman"/>
                <w:sz w:val="20"/>
                <w:szCs w:val="20"/>
              </w:rPr>
              <w:t xml:space="preserve"> (Table 1)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ata collection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Interview guide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2385" w:type="dxa"/>
          </w:tcPr>
          <w:p w:rsidR="003A5614" w:rsidRPr="003A5614" w:rsidRDefault="003D1D81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-4,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Suppl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File 1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18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Repeat interview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Audio/visual recording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385" w:type="dxa"/>
          </w:tcPr>
          <w:p w:rsidR="003A5614" w:rsidRPr="003A5614" w:rsidRDefault="003D1D81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Field note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uration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2385" w:type="dxa"/>
          </w:tcPr>
          <w:p w:rsidR="003A5614" w:rsidRPr="003A5614" w:rsidRDefault="00307FAD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ata saturation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2385" w:type="dxa"/>
          </w:tcPr>
          <w:p w:rsidR="003A5614" w:rsidRPr="003A5614" w:rsidRDefault="003D1D81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Transcripts returned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Domain 3: analysis and </w:t>
            </w:r>
            <w:proofErr w:type="spellStart"/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indings</w:t>
            </w: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z</w:t>
            </w:r>
            <w:proofErr w:type="spellEnd"/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ata analysis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Number of data coder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2385" w:type="dxa"/>
          </w:tcPr>
          <w:p w:rsidR="003A5614" w:rsidRPr="003A5614" w:rsidRDefault="00307FAD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escription of the coding tree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2385" w:type="dxa"/>
          </w:tcPr>
          <w:p w:rsidR="003A5614" w:rsidRPr="003A5614" w:rsidRDefault="003D1D81" w:rsidP="00307FA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-7, Table 2,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Suppl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File 2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erivation of theme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2385" w:type="dxa"/>
          </w:tcPr>
          <w:p w:rsidR="003A5614" w:rsidRPr="003A5614" w:rsidRDefault="003D1D81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-4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Software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2385" w:type="dxa"/>
          </w:tcPr>
          <w:p w:rsidR="003A5614" w:rsidRPr="003A5614" w:rsidRDefault="00307FAD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Participant checking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Reporting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Quotations presented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participant quotations presented to illustrate the themes / findings? Was each quotation identified? e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.g. participant number</w:t>
            </w:r>
          </w:p>
        </w:tc>
        <w:tc>
          <w:tcPr>
            <w:tcW w:w="2385" w:type="dxa"/>
          </w:tcPr>
          <w:p w:rsidR="003A5614" w:rsidRPr="003A5614" w:rsidRDefault="003D1D81" w:rsidP="00307FA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-7, Table 2,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Suppl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File 2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ata and findings consistent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2385" w:type="dxa"/>
          </w:tcPr>
          <w:p w:rsidR="003A5614" w:rsidRPr="003A5614" w:rsidRDefault="003D1D81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-7, Table 2,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Suppl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File 2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Clarity of major theme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2385" w:type="dxa"/>
          </w:tcPr>
          <w:p w:rsidR="003A5614" w:rsidRPr="003A5614" w:rsidRDefault="003D1D81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-7, Table 2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Clarity of minor theme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2385" w:type="dxa"/>
          </w:tcPr>
          <w:p w:rsidR="003A5614" w:rsidRPr="003A5614" w:rsidRDefault="003D1D81" w:rsidP="003D1D8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-7 </w:t>
            </w:r>
          </w:p>
        </w:tc>
      </w:tr>
    </w:tbl>
    <w:p w:rsidR="00667931" w:rsidRPr="003A5614" w:rsidRDefault="00667931">
      <w:pPr>
        <w:rPr>
          <w:rFonts w:ascii="Times New Roman" w:hAnsi="Times New Roman"/>
          <w:sz w:val="20"/>
          <w:szCs w:val="20"/>
        </w:rPr>
      </w:pPr>
    </w:p>
    <w:sectPr w:rsidR="00667931" w:rsidRPr="003A5614" w:rsidSect="003A5614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614"/>
    <w:rsid w:val="00046998"/>
    <w:rsid w:val="000D7478"/>
    <w:rsid w:val="0011282F"/>
    <w:rsid w:val="001B2060"/>
    <w:rsid w:val="00257800"/>
    <w:rsid w:val="00307FAD"/>
    <w:rsid w:val="003A5614"/>
    <w:rsid w:val="003D1D81"/>
    <w:rsid w:val="003F41D3"/>
    <w:rsid w:val="006335D1"/>
    <w:rsid w:val="00667931"/>
    <w:rsid w:val="006B733A"/>
    <w:rsid w:val="007368AC"/>
    <w:rsid w:val="00B85AF6"/>
    <w:rsid w:val="00E0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1DBB2"/>
  <w15:docId w15:val="{E911D917-E1E0-4423-9DC7-3EC99A3F0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5D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A5614"/>
    <w:rPr>
      <w:b/>
      <w:bCs/>
    </w:rPr>
  </w:style>
  <w:style w:type="character" w:styleId="Emphasis">
    <w:name w:val="Emphasis"/>
    <w:basedOn w:val="DefaultParagraphFont"/>
    <w:uiPriority w:val="20"/>
    <w:qFormat/>
    <w:rsid w:val="003A561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0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Gagliardi, Anna</cp:lastModifiedBy>
  <cp:revision>3</cp:revision>
  <cp:lastPrinted>2016-07-08T20:19:00Z</cp:lastPrinted>
  <dcterms:created xsi:type="dcterms:W3CDTF">2019-08-28T13:13:00Z</dcterms:created>
  <dcterms:modified xsi:type="dcterms:W3CDTF">2019-08-28T13:14:00Z</dcterms:modified>
</cp:coreProperties>
</file>